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17445</wp:posOffset>
                </wp:positionH>
                <wp:positionV relativeFrom="paragraph">
                  <wp:posOffset>86360</wp:posOffset>
                </wp:positionV>
                <wp:extent cx="1143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35pt,6.8pt" to="199.3pt,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/>
          <w:b/>
        </w:rPr>
        <w:t>Additional file 3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/>
      </w:pPr>
      <w:r>
        <w:rPr>
          <w:rFonts w:cs="Arial"/>
          <w:b/>
        </w:rPr>
        <w:t>Help sought across the community after an expected death of someone close. 2004, 2005 South Australian Health Omnibus Survey – weighted data</w:t>
      </w:r>
      <w:r>
        <w:rPr/>
        <w:t>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803"/>
        <w:gridCol w:w="900"/>
        <w:gridCol w:w="900"/>
        <w:gridCol w:w="900"/>
        <w:gridCol w:w="900"/>
        <w:gridCol w:w="900"/>
        <w:gridCol w:w="900"/>
        <w:gridCol w:w="903"/>
      </w:tblGrid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5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ny help sought for bereavement</w:t>
            </w:r>
          </w:p>
        </w:tc>
        <w:tc>
          <w:tcPr>
            <w:tcW w:w="360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help sought for bereavement*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Factor (n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I</w:t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haracteristics of the deceased and their death</w:t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Life-limiting illness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ncer (1596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2 (13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90-1.3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3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47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64-1.545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n-cancer (366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 (14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3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/>
            </w:pPr>
            <w:r>
              <w:rPr>
                <w:rFonts w:cs="Arial"/>
                <w:b/>
                <w:sz w:val="22"/>
                <w:szCs w:val="22"/>
              </w:rPr>
              <w:t>Comfortable or very comfortable in the last two weeks of life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 (282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 (12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15-1.6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3.9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62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63-3.456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 (779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11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 (2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>Time since death</w:t>
            </w:r>
          </w:p>
        </w:tc>
      </w:tr>
      <w:tr>
        <w:trPr/>
        <w:tc>
          <w:tcPr>
            <w:tcW w:w="16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≤</w:t>
            </w:r>
            <w:r>
              <w:rPr>
                <w:rFonts w:cs="Arial"/>
                <w:sz w:val="22"/>
                <w:szCs w:val="22"/>
              </w:rPr>
              <w:t>1 year (793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 (12.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95-1.0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 (2.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1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59-1.039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/>
            </w:pPr>
            <w:r>
              <w:rPr>
                <w:rFonts w:cs="Arial"/>
                <w:sz w:val="22"/>
                <w:szCs w:val="22"/>
              </w:rPr>
              <w:t>&gt; I year (1157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6 (15.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 (4.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Respondent issues</w:t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Gender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le (954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 (9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53-0.6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2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31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19-0.884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emale (1012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6 (18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‘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 (4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ountry of birth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ust/UK/NZ (1805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6 (13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74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  <w:vertAlign w:val="superscript"/>
              </w:rPr>
            </w:pPr>
            <w:r>
              <w:rPr>
                <w:rFonts w:cs="Arial"/>
                <w:sz w:val="22"/>
                <w:szCs w:val="22"/>
                <w:vertAlign w:val="superscript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50-1.0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 (3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6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44-1.700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ther (160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 (18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7 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4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Highest level of education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≤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high school (887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0 (14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50-1.4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4.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8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52-2.247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 high school (1079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6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13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 (3.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urrent workforce participation #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ull or part time (635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 (8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17-0.6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 (1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25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/>
            </w:pPr>
            <w:r>
              <w:rPr>
                <w:rFonts w:cs="Arial"/>
                <w:sz w:val="22"/>
                <w:szCs w:val="22"/>
              </w:rPr>
              <w:t>0.150-0.701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ther (430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 (17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 (4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lace of residence #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tropolitan (1290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7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15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5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40-1.8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3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73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39-1.802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n-metropolitan (674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11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3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>Relationship to the deceased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pouse (61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47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0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615-10.2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24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.388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984-21.675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ther (1904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7 (13.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 (2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Level of care 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y-to-day or intermittent care (420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9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30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225-5.5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 (10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.74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19-12.983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ther (1545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7 (9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 (1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>Length of care provided (n=464; caregivers only)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≤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I year (371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 (25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05-1.5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8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18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80-2.175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 I year (93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26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 (10.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/>
            </w:pPr>
            <w:r>
              <w:rPr>
                <w:rFonts w:cs="Arial"/>
                <w:b/>
                <w:sz w:val="22"/>
                <w:szCs w:val="22"/>
              </w:rPr>
              <w:t>Expectations of the time from diagnosis until death</w:t>
            </w:r>
            <w:r>
              <w:rPr>
                <w:rFonts w:cs="Arial"/>
                <w:sz w:val="22"/>
                <w:szCs w:val="22"/>
                <w:vertAlign w:val="superscript"/>
              </w:rPr>
              <w:t>^^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/>
            </w:pPr>
            <w:r>
              <w:rPr>
                <w:rFonts w:cs="Arial"/>
                <w:sz w:val="22"/>
                <w:szCs w:val="22"/>
              </w:rPr>
              <w:t>Better than or as expected (969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 (10.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54-0.6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1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8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04-0.650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orse than expected (688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3 (19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 (4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bility to ‘move on’ with life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ble to move on (1818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5 (11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7-0.2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2.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7-0.213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t able to move on (132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 (47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 (19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Household Issues</w:t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Income  (232 people chose not to give a response) #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≤</w:t>
            </w:r>
            <w:r>
              <w:rPr>
                <w:rFonts w:cs="Arial"/>
                <w:sz w:val="22"/>
                <w:szCs w:val="22"/>
              </w:rPr>
              <w:t>AU$60K p.a. (1010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4 (16.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8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100-1.9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4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2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066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157-3.684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AU$60K p.a. (724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 (11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2.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Service issues</w:t>
            </w:r>
          </w:p>
        </w:tc>
      </w:tr>
      <w:tr>
        <w:trPr/>
        <w:tc>
          <w:tcPr>
            <w:tcW w:w="87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/>
            </w:pPr>
            <w:r>
              <w:rPr>
                <w:rFonts w:cs="Arial"/>
                <w:b/>
                <w:sz w:val="22"/>
                <w:szCs w:val="22"/>
              </w:rPr>
              <w:t>Palliative care service use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 xml:space="preserve">      </w:t>
            </w:r>
            <w:r>
              <w:rPr>
                <w:rFonts w:cs="Arial"/>
                <w:b/>
                <w:sz w:val="22"/>
                <w:szCs w:val="22"/>
              </w:rPr>
              <w:t>(318 respondents did not know)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es (1014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8 (16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19-1.6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 (4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698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8-2.946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 (633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 (14.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 (2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  <w:t>* ‘Professional’ includes counsellors, doctors, nurses and spiritual advisers</w:t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  <w:t>** Excludes 240 respondents who ‘did not know what to expect’</w:t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  <w:t xml:space="preserve">*** Not significant using the Boneferroni correction 0.05/15 = 0.003 for multiple Chi-squared assessments from same data set </w:t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480" w:leader="none"/>
        </w:tabs>
        <w:rPr>
          <w:rFonts w:cs="Arial"/>
        </w:rPr>
      </w:pPr>
      <w:r>
        <w:rPr>
          <w:rFonts w:cs="Arial"/>
        </w:rPr>
        <w:t># Factors that potentially change if the bereaved person was living in the same household as the deceased</w:t>
      </w:r>
    </w:p>
    <w:p>
      <w:pPr>
        <w:pStyle w:val="Normal"/>
        <w:tabs>
          <w:tab w:val="clear" w:pos="720"/>
          <w:tab w:val="left" w:pos="3480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color w:val="000000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1:06:00Z</dcterms:created>
  <dc:creator>Cancer Australia</dc:creator>
  <dc:description/>
  <cp:keywords/>
  <dc:language>en-US</dc:language>
  <cp:lastModifiedBy>Cancer Australia</cp:lastModifiedBy>
  <dcterms:modified xsi:type="dcterms:W3CDTF">2008-11-18T01:06:00Z</dcterms:modified>
  <cp:revision>2</cp:revision>
  <dc:subject/>
  <dc:title>Figure 1</dc:title>
</cp:coreProperties>
</file>